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32AC1F" w14:textId="5B34C8DF" w:rsidR="002F2A4E" w:rsidRPr="00996E4D" w:rsidRDefault="002F2A4E" w:rsidP="002F2A4E">
      <w:pPr>
        <w:spacing w:after="0" w:line="240" w:lineRule="auto"/>
        <w:rPr>
          <w:rFonts w:ascii="Times New Roman" w:eastAsia="Times New Roman" w:hAnsi="Times New Roman" w:cs="Times New Roman"/>
          <w:i/>
          <w:iCs/>
          <w:kern w:val="0"/>
          <w14:ligatures w14:val="none"/>
        </w:rPr>
      </w:pPr>
      <w:r w:rsidRPr="005D79F1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Table 2</w:t>
      </w:r>
      <w:r w:rsidR="00996E4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. </w:t>
      </w:r>
      <w:r w:rsidR="00996E4D" w:rsidRPr="00996E4D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Statistical comparison of data in Figures 1 and 2</w:t>
      </w:r>
    </w:p>
    <w:tbl>
      <w:tblPr>
        <w:tblStyle w:val="TableGrid"/>
        <w:tblpPr w:leftFromText="180" w:rightFromText="180" w:vertAnchor="text" w:horzAnchor="margin" w:tblpY="485"/>
        <w:tblW w:w="9310" w:type="dxa"/>
        <w:tblLook w:val="04A0" w:firstRow="1" w:lastRow="0" w:firstColumn="1" w:lastColumn="0" w:noHBand="0" w:noVBand="1"/>
      </w:tblPr>
      <w:tblGrid>
        <w:gridCol w:w="1194"/>
        <w:gridCol w:w="1163"/>
        <w:gridCol w:w="1306"/>
        <w:gridCol w:w="795"/>
        <w:gridCol w:w="1469"/>
        <w:gridCol w:w="821"/>
        <w:gridCol w:w="1286"/>
        <w:gridCol w:w="1276"/>
      </w:tblGrid>
      <w:tr w:rsidR="00884BBC" w:rsidRPr="002F2A4E" w14:paraId="57D0B261" w14:textId="77777777" w:rsidTr="008B4C6A">
        <w:tc>
          <w:tcPr>
            <w:tcW w:w="1194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7C1CA53B" w14:textId="77777777" w:rsidR="002F2A4E" w:rsidRPr="002F2A4E" w:rsidRDefault="002F2A4E" w:rsidP="002F2A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71FBD3F3" w14:textId="77777777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2A4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Factors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64FEF382" w14:textId="77777777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760A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Sum of Square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3D0A12A" w14:textId="77777777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1760A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df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15C3810E" w14:textId="77777777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760A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Mean Square</w:t>
            </w:r>
          </w:p>
        </w:tc>
        <w:tc>
          <w:tcPr>
            <w:tcW w:w="82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83AC3CA" w14:textId="77777777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760A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5175DDB8" w14:textId="77777777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760A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31C7C4AB" w14:textId="77777777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760A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η²</w:t>
            </w:r>
          </w:p>
        </w:tc>
      </w:tr>
      <w:tr w:rsidR="008B4C6A" w:rsidRPr="002F2A4E" w14:paraId="720775D7" w14:textId="77777777" w:rsidTr="008B4C6A">
        <w:trPr>
          <w:cantSplit/>
          <w:trHeight w:val="588"/>
        </w:trPr>
        <w:tc>
          <w:tcPr>
            <w:tcW w:w="1194" w:type="dxa"/>
            <w:vMerge w:val="restart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textDirection w:val="btLr"/>
            <w:vAlign w:val="center"/>
          </w:tcPr>
          <w:p w14:paraId="7C582068" w14:textId="7CCB1B41" w:rsidR="002F2A4E" w:rsidRPr="002F2A4E" w:rsidRDefault="002F2A4E" w:rsidP="002F2A4E">
            <w:pPr>
              <w:ind w:left="113" w:right="113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2A4E">
              <w:rPr>
                <w:rFonts w:ascii="Times New Roman" w:hAnsi="Times New Roman" w:cs="Times New Roman"/>
                <w:sz w:val="22"/>
                <w:szCs w:val="22"/>
              </w:rPr>
              <w:t>Adrenal gland weight</w:t>
            </w:r>
          </w:p>
        </w:tc>
        <w:tc>
          <w:tcPr>
            <w:tcW w:w="1163" w:type="dxa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vAlign w:val="center"/>
          </w:tcPr>
          <w:p w14:paraId="5BE02892" w14:textId="77777777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76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Stress</w:t>
            </w:r>
          </w:p>
        </w:tc>
        <w:tc>
          <w:tcPr>
            <w:tcW w:w="1306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41814D5E" w14:textId="7606BFEA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76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489×10</w:t>
            </w:r>
            <w:r w:rsidRPr="008176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-5</w:t>
            </w:r>
          </w:p>
        </w:tc>
        <w:tc>
          <w:tcPr>
            <w:tcW w:w="795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1881F14F" w14:textId="77777777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2A4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6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4C13153A" w14:textId="7BFD64B2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76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489×10</w:t>
            </w:r>
            <w:r w:rsidRPr="008176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-5</w:t>
            </w:r>
          </w:p>
        </w:tc>
        <w:tc>
          <w:tcPr>
            <w:tcW w:w="82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13222E63" w14:textId="77777777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76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338</w:t>
            </w:r>
          </w:p>
        </w:tc>
        <w:tc>
          <w:tcPr>
            <w:tcW w:w="1286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215A370D" w14:textId="77777777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76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30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1CFEB236" w14:textId="77777777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76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26</w:t>
            </w:r>
          </w:p>
        </w:tc>
      </w:tr>
      <w:tr w:rsidR="008B4C6A" w:rsidRPr="002F2A4E" w14:paraId="54C9046E" w14:textId="77777777" w:rsidTr="008B4C6A">
        <w:trPr>
          <w:cantSplit/>
          <w:trHeight w:val="588"/>
        </w:trPr>
        <w:tc>
          <w:tcPr>
            <w:tcW w:w="1194" w:type="dxa"/>
            <w:vMerge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2340AA19" w14:textId="77777777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3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02CA57A1" w14:textId="77777777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76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lasticity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06719" w14:textId="430D080F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76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.405×10</w:t>
            </w:r>
            <w:r w:rsidRPr="008176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-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FF8FB" w14:textId="77777777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2A4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FB04A" w14:textId="65FB09FA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76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.405×10</w:t>
            </w:r>
            <w:r w:rsidRPr="008176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-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AF16F" w14:textId="77777777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76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.01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CEE0B" w14:textId="77777777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76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4D0BE" w14:textId="77777777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76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66</w:t>
            </w:r>
          </w:p>
        </w:tc>
      </w:tr>
      <w:tr w:rsidR="008B4C6A" w:rsidRPr="002F2A4E" w14:paraId="4E2A0D5E" w14:textId="77777777" w:rsidTr="008B4C6A">
        <w:trPr>
          <w:cantSplit/>
          <w:trHeight w:val="588"/>
        </w:trPr>
        <w:tc>
          <w:tcPr>
            <w:tcW w:w="1194" w:type="dxa"/>
            <w:vMerge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3EBBD018" w14:textId="77777777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3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462B0448" w14:textId="0AE97644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76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Stress 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x</w:t>
            </w:r>
            <w:r w:rsidRPr="008176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Plasticity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016A5" w14:textId="6ABAB68D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76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808×10</w:t>
            </w:r>
            <w:r w:rsidRPr="008176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-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1A5A3" w14:textId="77777777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2A4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C350E" w14:textId="17FA2D4C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76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808×10</w:t>
            </w:r>
            <w:r w:rsidRPr="008176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-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C47EE" w14:textId="77777777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76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63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05A3D" w14:textId="77777777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76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2BBC3" w14:textId="77777777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76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29</w:t>
            </w:r>
          </w:p>
        </w:tc>
      </w:tr>
      <w:tr w:rsidR="008B4C6A" w:rsidRPr="002F2A4E" w14:paraId="368B10CD" w14:textId="77777777" w:rsidTr="008B4C6A">
        <w:trPr>
          <w:cantSplit/>
          <w:trHeight w:val="588"/>
        </w:trPr>
        <w:tc>
          <w:tcPr>
            <w:tcW w:w="1194" w:type="dxa"/>
            <w:vMerge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3E4FADB5" w14:textId="77777777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3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11C7DB70" w14:textId="77777777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76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Residuals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3B3A13A1" w14:textId="73A86990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76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.515×10</w:t>
            </w:r>
            <w:r w:rsidRPr="008176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-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3E0FED51" w14:textId="77777777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2A4E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4101080" w14:textId="1EE6B8EB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76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064×10</w:t>
            </w:r>
            <w:r w:rsidRPr="008176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-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7755AA54" w14:textId="77777777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C7462AF" w14:textId="77777777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7FAAB52" w14:textId="77777777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4C6A" w:rsidRPr="002F2A4E" w14:paraId="08624D25" w14:textId="77777777" w:rsidTr="008B4C6A">
        <w:trPr>
          <w:cantSplit/>
          <w:trHeight w:val="546"/>
        </w:trPr>
        <w:tc>
          <w:tcPr>
            <w:tcW w:w="1194" w:type="dxa"/>
            <w:vMerge w:val="restart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textDirection w:val="btLr"/>
            <w:vAlign w:val="center"/>
          </w:tcPr>
          <w:p w14:paraId="1010622A" w14:textId="64C76C66" w:rsidR="002F2A4E" w:rsidRPr="002F2A4E" w:rsidRDefault="002F2A4E" w:rsidP="002F2A4E">
            <w:pPr>
              <w:ind w:left="113" w:right="113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2A4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Δ Body Weights</w:t>
            </w:r>
          </w:p>
        </w:tc>
        <w:tc>
          <w:tcPr>
            <w:tcW w:w="1163" w:type="dxa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vAlign w:val="center"/>
          </w:tcPr>
          <w:p w14:paraId="5F92A8FE" w14:textId="77777777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76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Stress</w:t>
            </w:r>
          </w:p>
        </w:tc>
        <w:tc>
          <w:tcPr>
            <w:tcW w:w="1306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1869F9E8" w14:textId="77777777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76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.677</w:t>
            </w:r>
          </w:p>
        </w:tc>
        <w:tc>
          <w:tcPr>
            <w:tcW w:w="795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34A506C2" w14:textId="77777777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2A4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6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3A011346" w14:textId="77777777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76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.677</w:t>
            </w:r>
          </w:p>
        </w:tc>
        <w:tc>
          <w:tcPr>
            <w:tcW w:w="82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564D3341" w14:textId="77777777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76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.247</w:t>
            </w:r>
          </w:p>
        </w:tc>
        <w:tc>
          <w:tcPr>
            <w:tcW w:w="1286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6AB421BF" w14:textId="77777777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76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08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1B7F9420" w14:textId="77777777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76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46</w:t>
            </w:r>
          </w:p>
        </w:tc>
      </w:tr>
      <w:tr w:rsidR="008B4C6A" w:rsidRPr="002F2A4E" w14:paraId="629B9013" w14:textId="77777777" w:rsidTr="008B4C6A">
        <w:trPr>
          <w:cantSplit/>
          <w:trHeight w:val="546"/>
        </w:trPr>
        <w:tc>
          <w:tcPr>
            <w:tcW w:w="1194" w:type="dxa"/>
            <w:vMerge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3E363CCA" w14:textId="77777777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3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41C6DBA3" w14:textId="77777777" w:rsidR="002F2A4E" w:rsidRPr="002F2A4E" w:rsidRDefault="002F2A4E" w:rsidP="002F2A4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176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lasticity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4D648" w14:textId="77777777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76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9.36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D485E" w14:textId="77777777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2A4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E3189" w14:textId="77777777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76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9.36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F4A7B" w14:textId="77777777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76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0.00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9383C" w14:textId="1450CFBD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76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534×10</w:t>
            </w:r>
            <w:r w:rsidRPr="008176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-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F30AF" w14:textId="77777777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76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91</w:t>
            </w:r>
          </w:p>
        </w:tc>
      </w:tr>
      <w:tr w:rsidR="008B4C6A" w:rsidRPr="002F2A4E" w14:paraId="6DA2AEAF" w14:textId="77777777" w:rsidTr="008B4C6A">
        <w:trPr>
          <w:cantSplit/>
          <w:trHeight w:val="546"/>
        </w:trPr>
        <w:tc>
          <w:tcPr>
            <w:tcW w:w="1194" w:type="dxa"/>
            <w:vMerge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04F31554" w14:textId="77777777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3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7C85E49E" w14:textId="4D7A8979" w:rsidR="002F2A4E" w:rsidRPr="002F2A4E" w:rsidRDefault="002F2A4E" w:rsidP="002F2A4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176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Stress 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x</w:t>
            </w:r>
            <w:r w:rsidRPr="008176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Plasticity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08EF0" w14:textId="77777777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76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25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86BAD" w14:textId="77777777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2A4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78132" w14:textId="77777777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76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25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44198" w14:textId="77777777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76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49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5234F" w14:textId="77777777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76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8654A" w14:textId="77777777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76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22</w:t>
            </w:r>
          </w:p>
        </w:tc>
      </w:tr>
      <w:tr w:rsidR="008B4C6A" w:rsidRPr="002F2A4E" w14:paraId="3BD8FF2D" w14:textId="77777777" w:rsidTr="008B4C6A">
        <w:trPr>
          <w:cantSplit/>
          <w:trHeight w:val="546"/>
        </w:trPr>
        <w:tc>
          <w:tcPr>
            <w:tcW w:w="1194" w:type="dxa"/>
            <w:vMerge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15145182" w14:textId="77777777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3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4787AB4A" w14:textId="77777777" w:rsidR="002F2A4E" w:rsidRPr="002F2A4E" w:rsidRDefault="002F2A4E" w:rsidP="002F2A4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176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Residuals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3AC2FF2A" w14:textId="77777777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76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4.86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65C3BA75" w14:textId="77777777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2A4E">
              <w:rPr>
                <w:rFonts w:ascii="Times New Roman" w:hAnsi="Times New Roman" w:cs="Times New Roman"/>
                <w:sz w:val="22"/>
                <w:szCs w:val="22"/>
              </w:rPr>
              <w:t>116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0D5104B" w14:textId="77777777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76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64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8DED567" w14:textId="77777777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7ADA730" w14:textId="77777777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BF39CF4" w14:textId="77777777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4C6A" w:rsidRPr="002F2A4E" w14:paraId="72FAEEE1" w14:textId="77777777" w:rsidTr="008B4C6A">
        <w:trPr>
          <w:cantSplit/>
          <w:trHeight w:val="546"/>
        </w:trPr>
        <w:tc>
          <w:tcPr>
            <w:tcW w:w="1194" w:type="dxa"/>
            <w:vMerge w:val="restart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textDirection w:val="btLr"/>
            <w:vAlign w:val="center"/>
          </w:tcPr>
          <w:p w14:paraId="0EC24694" w14:textId="188D12CD" w:rsidR="002F2A4E" w:rsidRPr="002F2A4E" w:rsidRDefault="002F2A4E" w:rsidP="002F2A4E">
            <w:pPr>
              <w:ind w:left="113" w:right="113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2A4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Δ Temperatures</w:t>
            </w:r>
          </w:p>
        </w:tc>
        <w:tc>
          <w:tcPr>
            <w:tcW w:w="1163" w:type="dxa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vAlign w:val="center"/>
          </w:tcPr>
          <w:p w14:paraId="4E1A5E74" w14:textId="77777777" w:rsidR="002F2A4E" w:rsidRPr="002F2A4E" w:rsidRDefault="002F2A4E" w:rsidP="002F2A4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176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Stress</w:t>
            </w:r>
          </w:p>
        </w:tc>
        <w:tc>
          <w:tcPr>
            <w:tcW w:w="1306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64A654F1" w14:textId="77777777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76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283</w:t>
            </w:r>
          </w:p>
        </w:tc>
        <w:tc>
          <w:tcPr>
            <w:tcW w:w="795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5C15825B" w14:textId="77777777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2A4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6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4036D0F9" w14:textId="77777777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76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283</w:t>
            </w:r>
          </w:p>
        </w:tc>
        <w:tc>
          <w:tcPr>
            <w:tcW w:w="82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11FBBA39" w14:textId="77777777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76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7.135</w:t>
            </w:r>
          </w:p>
        </w:tc>
        <w:tc>
          <w:tcPr>
            <w:tcW w:w="1286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0123E76A" w14:textId="7B3E3A42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76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.913×10</w:t>
            </w:r>
            <w:r w:rsidRPr="008176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-7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597184A7" w14:textId="77777777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76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01</w:t>
            </w:r>
          </w:p>
        </w:tc>
      </w:tr>
      <w:tr w:rsidR="008B4C6A" w:rsidRPr="002F2A4E" w14:paraId="4CEFDD61" w14:textId="77777777" w:rsidTr="008B4C6A">
        <w:trPr>
          <w:cantSplit/>
          <w:trHeight w:val="546"/>
        </w:trPr>
        <w:tc>
          <w:tcPr>
            <w:tcW w:w="1194" w:type="dxa"/>
            <w:vMerge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1FAB2ED8" w14:textId="77777777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3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0530C6C0" w14:textId="77777777" w:rsidR="002F2A4E" w:rsidRPr="002F2A4E" w:rsidRDefault="002F2A4E" w:rsidP="002F2A4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176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lasticity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562A8" w14:textId="77777777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76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2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695A1" w14:textId="77777777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2A4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73014" w14:textId="77777777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76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2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C735D" w14:textId="77777777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76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87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2999D" w14:textId="77777777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76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C0C47" w14:textId="77777777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76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14</w:t>
            </w:r>
          </w:p>
        </w:tc>
      </w:tr>
      <w:tr w:rsidR="008B4C6A" w:rsidRPr="002F2A4E" w14:paraId="3D1E2270" w14:textId="77777777" w:rsidTr="008B4C6A">
        <w:trPr>
          <w:cantSplit/>
          <w:trHeight w:val="546"/>
        </w:trPr>
        <w:tc>
          <w:tcPr>
            <w:tcW w:w="1194" w:type="dxa"/>
            <w:vMerge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290CA70F" w14:textId="77777777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3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6571B59A" w14:textId="110C2F2A" w:rsidR="002F2A4E" w:rsidRPr="002F2A4E" w:rsidRDefault="002F2A4E" w:rsidP="002F2A4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176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Stress 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x</w:t>
            </w:r>
            <w:r w:rsidRPr="008176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Plasticity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0B5E7" w14:textId="77777777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76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49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F3A67" w14:textId="77777777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2A4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0794D" w14:textId="77777777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76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49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A70CA" w14:textId="77777777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76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.06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5CBED" w14:textId="77777777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76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D1512" w14:textId="77777777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76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30</w:t>
            </w:r>
          </w:p>
        </w:tc>
      </w:tr>
      <w:tr w:rsidR="008B4C6A" w:rsidRPr="002F2A4E" w14:paraId="768FB809" w14:textId="77777777" w:rsidTr="008B4C6A">
        <w:trPr>
          <w:cantSplit/>
          <w:trHeight w:val="546"/>
        </w:trPr>
        <w:tc>
          <w:tcPr>
            <w:tcW w:w="1194" w:type="dxa"/>
            <w:vMerge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481C06CB" w14:textId="77777777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3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763D66FF" w14:textId="77777777" w:rsidR="002F2A4E" w:rsidRPr="002F2A4E" w:rsidRDefault="002F2A4E" w:rsidP="002F2A4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176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Residuals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CA528E4" w14:textId="77777777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76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2.33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571E8E2A" w14:textId="77777777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2A4E">
              <w:rPr>
                <w:rFonts w:ascii="Times New Roman" w:hAnsi="Times New Roman" w:cs="Times New Roman"/>
                <w:sz w:val="22"/>
                <w:szCs w:val="22"/>
              </w:rPr>
              <w:t>102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4A40CB35" w14:textId="77777777" w:rsidR="002F2A4E" w:rsidRPr="002F2A4E" w:rsidRDefault="002F2A4E" w:rsidP="002F2A4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176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21</w:t>
            </w:r>
          </w:p>
          <w:p w14:paraId="32C083F3" w14:textId="77777777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1E92D6FF" w14:textId="77777777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24EC6B0" w14:textId="77777777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328FD72" w14:textId="77777777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4C6A" w:rsidRPr="002F2A4E" w14:paraId="30914EDC" w14:textId="77777777" w:rsidTr="008B4C6A">
        <w:trPr>
          <w:cantSplit/>
          <w:trHeight w:val="546"/>
        </w:trPr>
        <w:tc>
          <w:tcPr>
            <w:tcW w:w="1194" w:type="dxa"/>
            <w:vMerge w:val="restart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textDirection w:val="btLr"/>
            <w:vAlign w:val="center"/>
          </w:tcPr>
          <w:p w14:paraId="029415E7" w14:textId="2F555A50" w:rsidR="002F2A4E" w:rsidRPr="002F2A4E" w:rsidRDefault="002F2A4E" w:rsidP="002F2A4E">
            <w:pPr>
              <w:ind w:left="113" w:right="113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2A4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% immobilization</w:t>
            </w:r>
          </w:p>
        </w:tc>
        <w:tc>
          <w:tcPr>
            <w:tcW w:w="1163" w:type="dxa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vAlign w:val="center"/>
          </w:tcPr>
          <w:p w14:paraId="0618F04D" w14:textId="77777777" w:rsidR="002F2A4E" w:rsidRPr="002F2A4E" w:rsidRDefault="002F2A4E" w:rsidP="002F2A4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176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Stress</w:t>
            </w:r>
          </w:p>
        </w:tc>
        <w:tc>
          <w:tcPr>
            <w:tcW w:w="1306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05C761FE" w14:textId="77777777" w:rsidR="002F2A4E" w:rsidRPr="002F2A4E" w:rsidRDefault="002F2A4E" w:rsidP="002F2A4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677E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506.843</w:t>
            </w:r>
          </w:p>
        </w:tc>
        <w:tc>
          <w:tcPr>
            <w:tcW w:w="795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4D06F13B" w14:textId="77777777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2A4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6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1E613636" w14:textId="77777777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1B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506.843</w:t>
            </w:r>
          </w:p>
        </w:tc>
        <w:tc>
          <w:tcPr>
            <w:tcW w:w="82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12697708" w14:textId="77777777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1B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.613</w:t>
            </w:r>
          </w:p>
        </w:tc>
        <w:tc>
          <w:tcPr>
            <w:tcW w:w="1286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73083755" w14:textId="77777777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1B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04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1D3FB862" w14:textId="77777777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1B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48</w:t>
            </w:r>
          </w:p>
        </w:tc>
      </w:tr>
      <w:tr w:rsidR="008B4C6A" w:rsidRPr="002F2A4E" w14:paraId="67A2EAF3" w14:textId="77777777" w:rsidTr="008B4C6A">
        <w:trPr>
          <w:cantSplit/>
          <w:trHeight w:val="546"/>
        </w:trPr>
        <w:tc>
          <w:tcPr>
            <w:tcW w:w="1194" w:type="dxa"/>
            <w:vMerge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518B1DCB" w14:textId="77777777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3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6102E6B6" w14:textId="77777777" w:rsidR="002F2A4E" w:rsidRPr="002F2A4E" w:rsidRDefault="002F2A4E" w:rsidP="002F2A4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176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lasticity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9B885" w14:textId="77777777" w:rsidR="002F2A4E" w:rsidRPr="002F2A4E" w:rsidRDefault="002F2A4E" w:rsidP="002F2A4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677E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546.11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8AF71" w14:textId="77777777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2A4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F55D2" w14:textId="77777777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1B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546.11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C35F9" w14:textId="77777777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1B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4.56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F85BF" w14:textId="1D4DE373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1B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.656×10</w:t>
            </w:r>
            <w:r w:rsidRPr="00F761B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-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AC6A2" w14:textId="77777777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1B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06</w:t>
            </w:r>
          </w:p>
        </w:tc>
      </w:tr>
      <w:tr w:rsidR="008B4C6A" w:rsidRPr="002F2A4E" w14:paraId="4CC8C894" w14:textId="77777777" w:rsidTr="008B4C6A">
        <w:trPr>
          <w:cantSplit/>
          <w:trHeight w:val="546"/>
        </w:trPr>
        <w:tc>
          <w:tcPr>
            <w:tcW w:w="1194" w:type="dxa"/>
            <w:vMerge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701C4BA9" w14:textId="77777777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3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088F7501" w14:textId="37968D7C" w:rsidR="002F2A4E" w:rsidRPr="002F2A4E" w:rsidRDefault="002F2A4E" w:rsidP="002F2A4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176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Stress 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x</w:t>
            </w:r>
            <w:r w:rsidRPr="008176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Plasticity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85C57" w14:textId="77777777" w:rsidR="002F2A4E" w:rsidRPr="002F2A4E" w:rsidRDefault="002F2A4E" w:rsidP="002F2A4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677E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096.75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B3931" w14:textId="77777777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2A4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DE080" w14:textId="77777777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1B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096.75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A54DC" w14:textId="77777777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1B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3.41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644E8" w14:textId="501B74CA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1B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.233×10</w:t>
            </w:r>
            <w:r w:rsidRPr="00F761B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>-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E289D" w14:textId="77777777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1B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31</w:t>
            </w:r>
          </w:p>
        </w:tc>
      </w:tr>
      <w:tr w:rsidR="002B6359" w:rsidRPr="002F2A4E" w14:paraId="210FC927" w14:textId="77777777" w:rsidTr="008B4C6A">
        <w:trPr>
          <w:cantSplit/>
          <w:trHeight w:val="546"/>
        </w:trPr>
        <w:tc>
          <w:tcPr>
            <w:tcW w:w="1194" w:type="dxa"/>
            <w:vMerge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4DC3C2C9" w14:textId="77777777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3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6A147DDF" w14:textId="77777777" w:rsidR="002F2A4E" w:rsidRPr="002F2A4E" w:rsidRDefault="002F2A4E" w:rsidP="002F2A4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1760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Residuals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F2DC096" w14:textId="77777777" w:rsidR="002F2A4E" w:rsidRPr="002F2A4E" w:rsidRDefault="002F2A4E" w:rsidP="002F2A4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677E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6096.15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941F58A" w14:textId="77777777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2A4E">
              <w:rPr>
                <w:rFonts w:ascii="Times New Roman" w:hAnsi="Times New Roman" w:cs="Times New Roman"/>
                <w:sz w:val="22"/>
                <w:szCs w:val="22"/>
              </w:rPr>
              <w:t>92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427567B4" w14:textId="77777777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61B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74.95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D18438D" w14:textId="77777777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16E445ED" w14:textId="77777777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4E5B566F" w14:textId="77777777" w:rsidR="002F2A4E" w:rsidRPr="002F2A4E" w:rsidRDefault="002F2A4E" w:rsidP="002F2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B6359" w:rsidRPr="002F2A4E" w14:paraId="216FAA6C" w14:textId="77777777" w:rsidTr="008B4C6A">
        <w:trPr>
          <w:trHeight w:val="653"/>
        </w:trPr>
        <w:tc>
          <w:tcPr>
            <w:tcW w:w="1194" w:type="dxa"/>
            <w:vMerge w:val="restart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textDirection w:val="btLr"/>
            <w:vAlign w:val="center"/>
          </w:tcPr>
          <w:p w14:paraId="75A49510" w14:textId="385B8AAC" w:rsidR="002B6359" w:rsidRPr="002F2A4E" w:rsidRDefault="002B6359" w:rsidP="00884BBC">
            <w:pPr>
              <w:ind w:left="113" w:right="113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atency to immobilization</w:t>
            </w:r>
          </w:p>
        </w:tc>
        <w:tc>
          <w:tcPr>
            <w:tcW w:w="1163" w:type="dxa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vAlign w:val="center"/>
          </w:tcPr>
          <w:p w14:paraId="45F773FC" w14:textId="2CE43C31" w:rsidR="002B6359" w:rsidRPr="002F2A4E" w:rsidRDefault="002B6359" w:rsidP="00884B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D3566">
              <w:rPr>
                <w:rFonts w:ascii="Times New Roman" w:hAnsi="Times New Roman" w:cs="Times New Roman"/>
                <w:sz w:val="22"/>
                <w:szCs w:val="22"/>
              </w:rPr>
              <w:t>Stress</w:t>
            </w:r>
          </w:p>
        </w:tc>
        <w:tc>
          <w:tcPr>
            <w:tcW w:w="1306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4129570D" w14:textId="308A68AB" w:rsidR="002B6359" w:rsidRPr="002F2A4E" w:rsidRDefault="002B6359" w:rsidP="00884B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3566">
              <w:rPr>
                <w:rFonts w:ascii="Times New Roman" w:hAnsi="Times New Roman" w:cs="Times New Roman"/>
                <w:sz w:val="22"/>
                <w:szCs w:val="22"/>
              </w:rPr>
              <w:t>17682.798</w:t>
            </w:r>
          </w:p>
        </w:tc>
        <w:tc>
          <w:tcPr>
            <w:tcW w:w="795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69FD52A8" w14:textId="3B0E6893" w:rsidR="002B6359" w:rsidRPr="002F2A4E" w:rsidRDefault="002B6359" w:rsidP="00884B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356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6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3658D511" w14:textId="25B0D260" w:rsidR="002B6359" w:rsidRPr="002F2A4E" w:rsidRDefault="002B6359" w:rsidP="00884B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3566">
              <w:rPr>
                <w:rFonts w:ascii="Times New Roman" w:hAnsi="Times New Roman" w:cs="Times New Roman"/>
                <w:sz w:val="22"/>
                <w:szCs w:val="22"/>
              </w:rPr>
              <w:t>17682.798</w:t>
            </w:r>
          </w:p>
        </w:tc>
        <w:tc>
          <w:tcPr>
            <w:tcW w:w="82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08F2C572" w14:textId="6B3E679E" w:rsidR="002B6359" w:rsidRPr="002F2A4E" w:rsidRDefault="002B6359" w:rsidP="00884B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3566">
              <w:rPr>
                <w:rFonts w:ascii="Times New Roman" w:hAnsi="Times New Roman" w:cs="Times New Roman"/>
                <w:sz w:val="22"/>
                <w:szCs w:val="22"/>
              </w:rPr>
              <w:t>10.735</w:t>
            </w:r>
          </w:p>
        </w:tc>
        <w:tc>
          <w:tcPr>
            <w:tcW w:w="1286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648D58D7" w14:textId="000B4B9F" w:rsidR="002B6359" w:rsidRPr="002F2A4E" w:rsidRDefault="002B6359" w:rsidP="00884B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3566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1D961350" w14:textId="4AF309EA" w:rsidR="002B6359" w:rsidRPr="002F2A4E" w:rsidRDefault="002B6359" w:rsidP="00884B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3566">
              <w:rPr>
                <w:rFonts w:ascii="Times New Roman" w:hAnsi="Times New Roman" w:cs="Times New Roman"/>
                <w:sz w:val="22"/>
                <w:szCs w:val="22"/>
              </w:rPr>
              <w:t>0.094</w:t>
            </w:r>
          </w:p>
        </w:tc>
      </w:tr>
      <w:tr w:rsidR="002B6359" w:rsidRPr="002F2A4E" w14:paraId="6FC73820" w14:textId="77777777" w:rsidTr="008B4C6A">
        <w:trPr>
          <w:trHeight w:val="653"/>
        </w:trPr>
        <w:tc>
          <w:tcPr>
            <w:tcW w:w="1194" w:type="dxa"/>
            <w:vMerge/>
            <w:tcBorders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0F98582F" w14:textId="77777777" w:rsidR="002B6359" w:rsidRPr="002F2A4E" w:rsidRDefault="002B6359" w:rsidP="00884B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3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627BBB45" w14:textId="4AE5EBE2" w:rsidR="002B6359" w:rsidRPr="002F2A4E" w:rsidRDefault="002B6359" w:rsidP="00884B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D3566">
              <w:rPr>
                <w:rFonts w:ascii="Times New Roman" w:hAnsi="Times New Roman" w:cs="Times New Roman"/>
                <w:sz w:val="22"/>
                <w:szCs w:val="22"/>
              </w:rPr>
              <w:t>Plasticity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C28BF" w14:textId="48DE2E41" w:rsidR="002B6359" w:rsidRPr="002F2A4E" w:rsidRDefault="002B6359" w:rsidP="00884B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3566">
              <w:rPr>
                <w:rFonts w:ascii="Times New Roman" w:hAnsi="Times New Roman" w:cs="Times New Roman"/>
                <w:sz w:val="22"/>
                <w:szCs w:val="22"/>
              </w:rPr>
              <w:t>12574.10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409B2" w14:textId="32CE916A" w:rsidR="002B6359" w:rsidRPr="002F2A4E" w:rsidRDefault="002B6359" w:rsidP="00884B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356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4B121" w14:textId="0B837FC0" w:rsidR="002B6359" w:rsidRPr="002F2A4E" w:rsidRDefault="002B6359" w:rsidP="00884B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3566">
              <w:rPr>
                <w:rFonts w:ascii="Times New Roman" w:hAnsi="Times New Roman" w:cs="Times New Roman"/>
                <w:sz w:val="22"/>
                <w:szCs w:val="22"/>
              </w:rPr>
              <w:t>12574.1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C130F" w14:textId="5419FFE0" w:rsidR="002B6359" w:rsidRPr="002F2A4E" w:rsidRDefault="002B6359" w:rsidP="00884B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3566">
              <w:rPr>
                <w:rFonts w:ascii="Times New Roman" w:hAnsi="Times New Roman" w:cs="Times New Roman"/>
                <w:sz w:val="22"/>
                <w:szCs w:val="22"/>
              </w:rPr>
              <w:t>7.63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3F8A6" w14:textId="4C60CD94" w:rsidR="002B6359" w:rsidRPr="002F2A4E" w:rsidRDefault="002B6359" w:rsidP="00884B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3566">
              <w:rPr>
                <w:rFonts w:ascii="Times New Roman" w:hAnsi="Times New Roman" w:cs="Times New Roman"/>
                <w:sz w:val="22"/>
                <w:szCs w:val="22"/>
              </w:rPr>
              <w:t>0.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6B5BF" w14:textId="68D03431" w:rsidR="002B6359" w:rsidRPr="002F2A4E" w:rsidRDefault="002B6359" w:rsidP="00884B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3566">
              <w:rPr>
                <w:rFonts w:ascii="Times New Roman" w:hAnsi="Times New Roman" w:cs="Times New Roman"/>
                <w:sz w:val="22"/>
                <w:szCs w:val="22"/>
              </w:rPr>
              <w:t>0.067</w:t>
            </w:r>
          </w:p>
        </w:tc>
      </w:tr>
      <w:tr w:rsidR="002B6359" w:rsidRPr="002F2A4E" w14:paraId="0D0F437F" w14:textId="77777777" w:rsidTr="008B4C6A">
        <w:trPr>
          <w:trHeight w:val="653"/>
        </w:trPr>
        <w:tc>
          <w:tcPr>
            <w:tcW w:w="1194" w:type="dxa"/>
            <w:vMerge/>
            <w:tcBorders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273721B0" w14:textId="77777777" w:rsidR="002B6359" w:rsidRPr="002F2A4E" w:rsidRDefault="002B6359" w:rsidP="00884B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3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0914247F" w14:textId="71970CE6" w:rsidR="002B6359" w:rsidRPr="002F2A4E" w:rsidRDefault="002B6359" w:rsidP="00884BB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D3566">
              <w:rPr>
                <w:rFonts w:ascii="Times New Roman" w:hAnsi="Times New Roman" w:cs="Times New Roman"/>
                <w:sz w:val="22"/>
                <w:szCs w:val="22"/>
              </w:rPr>
              <w:t xml:space="preserve">Stress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  <w:r w:rsidRPr="003D3566">
              <w:rPr>
                <w:rFonts w:ascii="Times New Roman" w:hAnsi="Times New Roman" w:cs="Times New Roman"/>
                <w:sz w:val="22"/>
                <w:szCs w:val="22"/>
              </w:rPr>
              <w:t xml:space="preserve"> Plasticity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8E185" w14:textId="0EA14E0E" w:rsidR="002B6359" w:rsidRPr="002F2A4E" w:rsidRDefault="002B6359" w:rsidP="00884B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3566">
              <w:rPr>
                <w:rFonts w:ascii="Times New Roman" w:hAnsi="Times New Roman" w:cs="Times New Roman"/>
                <w:sz w:val="22"/>
                <w:szCs w:val="22"/>
              </w:rPr>
              <w:t>6459.79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08CCD" w14:textId="39AD6A52" w:rsidR="002B6359" w:rsidRPr="002F2A4E" w:rsidRDefault="002B6359" w:rsidP="00884B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356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65404" w14:textId="4EC8982E" w:rsidR="002B6359" w:rsidRPr="002F2A4E" w:rsidRDefault="002B6359" w:rsidP="00884B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3566">
              <w:rPr>
                <w:rFonts w:ascii="Times New Roman" w:hAnsi="Times New Roman" w:cs="Times New Roman"/>
                <w:sz w:val="22"/>
                <w:szCs w:val="22"/>
              </w:rPr>
              <w:t>6459.79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1D221" w14:textId="047A0860" w:rsidR="002B6359" w:rsidRPr="002F2A4E" w:rsidRDefault="002B6359" w:rsidP="00884B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3566">
              <w:rPr>
                <w:rFonts w:ascii="Times New Roman" w:hAnsi="Times New Roman" w:cs="Times New Roman"/>
                <w:sz w:val="22"/>
                <w:szCs w:val="22"/>
              </w:rPr>
              <w:t>3.92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70A10" w14:textId="38BB9729" w:rsidR="002B6359" w:rsidRPr="002F2A4E" w:rsidRDefault="002B6359" w:rsidP="00884B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3566">
              <w:rPr>
                <w:rFonts w:ascii="Times New Roman" w:hAnsi="Times New Roman" w:cs="Times New Roman"/>
                <w:sz w:val="22"/>
                <w:szCs w:val="22"/>
              </w:rPr>
              <w:t>0.0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9EBFE" w14:textId="166F2201" w:rsidR="002B6359" w:rsidRPr="002F2A4E" w:rsidRDefault="002B6359" w:rsidP="00884B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3566">
              <w:rPr>
                <w:rFonts w:ascii="Times New Roman" w:hAnsi="Times New Roman" w:cs="Times New Roman"/>
                <w:sz w:val="22"/>
                <w:szCs w:val="22"/>
              </w:rPr>
              <w:t>0.034</w:t>
            </w:r>
          </w:p>
        </w:tc>
      </w:tr>
      <w:tr w:rsidR="002B6359" w:rsidRPr="002F2A4E" w14:paraId="32C2018C" w14:textId="77777777" w:rsidTr="008B4C6A">
        <w:trPr>
          <w:trHeight w:val="653"/>
        </w:trPr>
        <w:tc>
          <w:tcPr>
            <w:tcW w:w="1194" w:type="dxa"/>
            <w:vMerge/>
            <w:tcBorders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17EEADEA" w14:textId="77777777" w:rsidR="002B6359" w:rsidRPr="002F2A4E" w:rsidRDefault="002B6359" w:rsidP="002B63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3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3A92A248" w14:textId="3ED166C8" w:rsidR="002B6359" w:rsidRPr="002F2A4E" w:rsidRDefault="002B6359" w:rsidP="002B635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D3566">
              <w:rPr>
                <w:rFonts w:ascii="Times New Roman" w:hAnsi="Times New Roman" w:cs="Times New Roman"/>
                <w:sz w:val="22"/>
                <w:szCs w:val="22"/>
              </w:rPr>
              <w:t>Residuals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6686772" w14:textId="0260D1E3" w:rsidR="002B6359" w:rsidRPr="002F2A4E" w:rsidRDefault="002B6359" w:rsidP="002B63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3566">
              <w:rPr>
                <w:rFonts w:ascii="Times New Roman" w:hAnsi="Times New Roman" w:cs="Times New Roman"/>
                <w:sz w:val="22"/>
                <w:szCs w:val="22"/>
              </w:rPr>
              <w:t>151549.67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E55383D" w14:textId="5760B307" w:rsidR="002B6359" w:rsidRPr="002F2A4E" w:rsidRDefault="002B6359" w:rsidP="002B63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3566">
              <w:rPr>
                <w:rFonts w:ascii="Times New Roman" w:hAnsi="Times New Roman" w:cs="Times New Roman"/>
                <w:sz w:val="22"/>
                <w:szCs w:val="22"/>
              </w:rPr>
              <w:t>92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765B3BFF" w14:textId="33C0EAEA" w:rsidR="002B6359" w:rsidRPr="002F2A4E" w:rsidRDefault="002B6359" w:rsidP="002B63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3566">
              <w:rPr>
                <w:rFonts w:ascii="Times New Roman" w:hAnsi="Times New Roman" w:cs="Times New Roman"/>
                <w:sz w:val="22"/>
                <w:szCs w:val="22"/>
              </w:rPr>
              <w:t>1647.27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5199C8D" w14:textId="77777777" w:rsidR="002B6359" w:rsidRPr="002F2A4E" w:rsidRDefault="002B6359" w:rsidP="002B63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62978AE3" w14:textId="77777777" w:rsidR="002B6359" w:rsidRPr="002F2A4E" w:rsidRDefault="002B6359" w:rsidP="002B63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6AB8131C" w14:textId="77777777" w:rsidR="002B6359" w:rsidRPr="002F2A4E" w:rsidRDefault="002B6359" w:rsidP="002B63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B6359" w:rsidRPr="002F2A4E" w14:paraId="4056FD3C" w14:textId="02CDD1A6" w:rsidTr="008B4C6A">
        <w:trPr>
          <w:cantSplit/>
          <w:trHeight w:val="640"/>
        </w:trPr>
        <w:tc>
          <w:tcPr>
            <w:tcW w:w="1194" w:type="dxa"/>
            <w:vMerge w:val="restart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textDirection w:val="btLr"/>
            <w:vAlign w:val="center"/>
          </w:tcPr>
          <w:p w14:paraId="78B4FA28" w14:textId="608EF438" w:rsidR="002B6359" w:rsidRPr="002F2A4E" w:rsidRDefault="002B6359" w:rsidP="002B6359">
            <w:pPr>
              <w:ind w:left="113" w:right="113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Thigmotaxis</w:t>
            </w:r>
          </w:p>
        </w:tc>
        <w:tc>
          <w:tcPr>
            <w:tcW w:w="1163" w:type="dxa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vAlign w:val="center"/>
          </w:tcPr>
          <w:p w14:paraId="51EDC8A4" w14:textId="4F3289D1" w:rsidR="002B6359" w:rsidRPr="002F2A4E" w:rsidRDefault="002B6359" w:rsidP="002B635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D3566">
              <w:rPr>
                <w:rFonts w:ascii="Times New Roman" w:hAnsi="Times New Roman" w:cs="Times New Roman"/>
                <w:sz w:val="22"/>
                <w:szCs w:val="22"/>
              </w:rPr>
              <w:t>Stress</w:t>
            </w:r>
          </w:p>
        </w:tc>
        <w:tc>
          <w:tcPr>
            <w:tcW w:w="1306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2A371C03" w14:textId="24983788" w:rsidR="002B6359" w:rsidRPr="002F2A4E" w:rsidRDefault="002B6359" w:rsidP="002B63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3566">
              <w:rPr>
                <w:rFonts w:ascii="Times New Roman" w:hAnsi="Times New Roman" w:cs="Times New Roman"/>
                <w:sz w:val="22"/>
                <w:szCs w:val="22"/>
              </w:rPr>
              <w:t>4.504×10</w:t>
            </w:r>
            <w:r w:rsidRPr="003D356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4</w:t>
            </w:r>
            <w:r w:rsidRPr="003D356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795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1F3A702A" w14:textId="04A6A226" w:rsidR="002B6359" w:rsidRPr="002F2A4E" w:rsidRDefault="002B6359" w:rsidP="002B63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356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6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1FEDC344" w14:textId="5BAAC982" w:rsidR="002B6359" w:rsidRPr="002F2A4E" w:rsidRDefault="002B6359" w:rsidP="002B63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3566">
              <w:rPr>
                <w:rFonts w:ascii="Times New Roman" w:hAnsi="Times New Roman" w:cs="Times New Roman"/>
                <w:sz w:val="22"/>
                <w:szCs w:val="22"/>
              </w:rPr>
              <w:t>4.504×10</w:t>
            </w:r>
            <w:r w:rsidRPr="003D356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4</w:t>
            </w:r>
            <w:r w:rsidRPr="003D356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82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7F68D088" w14:textId="182BF076" w:rsidR="002B6359" w:rsidRPr="002F2A4E" w:rsidRDefault="002B6359" w:rsidP="002B63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3566">
              <w:rPr>
                <w:rFonts w:ascii="Times New Roman" w:hAnsi="Times New Roman" w:cs="Times New Roman"/>
                <w:sz w:val="22"/>
                <w:szCs w:val="22"/>
              </w:rPr>
              <w:t>0.078</w:t>
            </w:r>
          </w:p>
        </w:tc>
        <w:tc>
          <w:tcPr>
            <w:tcW w:w="1286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7314E086" w14:textId="072D0293" w:rsidR="002B6359" w:rsidRPr="002F2A4E" w:rsidRDefault="002B6359" w:rsidP="002B63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3566">
              <w:rPr>
                <w:rFonts w:ascii="Times New Roman" w:hAnsi="Times New Roman" w:cs="Times New Roman"/>
                <w:sz w:val="22"/>
                <w:szCs w:val="22"/>
              </w:rPr>
              <w:t>0.780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02F65CE9" w14:textId="24214C75" w:rsidR="002B6359" w:rsidRPr="002F2A4E" w:rsidRDefault="002B6359" w:rsidP="002B63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3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047×10</w:t>
            </w:r>
            <w:r w:rsidRPr="003D3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-4</w:t>
            </w:r>
            <w:r w:rsidRPr="003D3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2B6359" w:rsidRPr="002F2A4E" w14:paraId="4FB7F583" w14:textId="2C7EF5A7" w:rsidTr="008B4C6A">
        <w:trPr>
          <w:cantSplit/>
          <w:trHeight w:val="640"/>
        </w:trPr>
        <w:tc>
          <w:tcPr>
            <w:tcW w:w="1194" w:type="dxa"/>
            <w:vMerge/>
            <w:tcBorders>
              <w:top w:val="nil"/>
              <w:left w:val="nil"/>
              <w:bottom w:val="nil"/>
              <w:right w:val="single" w:sz="2" w:space="0" w:color="auto"/>
            </w:tcBorders>
            <w:textDirection w:val="tbRl"/>
            <w:vAlign w:val="center"/>
          </w:tcPr>
          <w:p w14:paraId="24B17454" w14:textId="77777777" w:rsidR="002B6359" w:rsidRPr="002F2A4E" w:rsidRDefault="002B6359" w:rsidP="002B6359">
            <w:pPr>
              <w:ind w:left="113" w:right="113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3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46C8860B" w14:textId="60DDE9F2" w:rsidR="002B6359" w:rsidRPr="002F2A4E" w:rsidRDefault="002B6359" w:rsidP="002B635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D3566">
              <w:rPr>
                <w:rFonts w:ascii="Times New Roman" w:hAnsi="Times New Roman" w:cs="Times New Roman"/>
                <w:sz w:val="22"/>
                <w:szCs w:val="22"/>
              </w:rPr>
              <w:t>Plasticity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B316F" w14:textId="7E9719EB" w:rsidR="002B6359" w:rsidRPr="002F2A4E" w:rsidRDefault="002B6359" w:rsidP="002B63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3566">
              <w:rPr>
                <w:rFonts w:ascii="Times New Roman" w:hAnsi="Times New Roman" w:cs="Times New Roman"/>
                <w:sz w:val="22"/>
                <w:szCs w:val="22"/>
              </w:rPr>
              <w:t>0.01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43635" w14:textId="07A7492D" w:rsidR="002B6359" w:rsidRPr="002F2A4E" w:rsidRDefault="002B6359" w:rsidP="002B63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356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062A7" w14:textId="4201695A" w:rsidR="002B6359" w:rsidRPr="002F2A4E" w:rsidRDefault="002B6359" w:rsidP="002B63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3566">
              <w:rPr>
                <w:rFonts w:ascii="Times New Roman" w:hAnsi="Times New Roman" w:cs="Times New Roman"/>
                <w:sz w:val="22"/>
                <w:szCs w:val="22"/>
              </w:rPr>
              <w:t>0.01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55A83" w14:textId="68B48F92" w:rsidR="002B6359" w:rsidRPr="002F2A4E" w:rsidRDefault="002B6359" w:rsidP="002B63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3566">
              <w:rPr>
                <w:rFonts w:ascii="Times New Roman" w:hAnsi="Times New Roman" w:cs="Times New Roman"/>
                <w:sz w:val="22"/>
                <w:szCs w:val="22"/>
              </w:rPr>
              <w:t>2.90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E3620" w14:textId="64C87A1F" w:rsidR="002B6359" w:rsidRPr="002F2A4E" w:rsidRDefault="002B6359" w:rsidP="002B63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3566">
              <w:rPr>
                <w:rFonts w:ascii="Times New Roman" w:hAnsi="Times New Roman" w:cs="Times New Roman"/>
                <w:sz w:val="22"/>
                <w:szCs w:val="22"/>
              </w:rPr>
              <w:t>0.0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F233F" w14:textId="0B113CA7" w:rsidR="002B6359" w:rsidRPr="002F2A4E" w:rsidRDefault="002B6359" w:rsidP="002B63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3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2</w:t>
            </w:r>
          </w:p>
        </w:tc>
      </w:tr>
      <w:tr w:rsidR="002B6359" w:rsidRPr="002F2A4E" w14:paraId="5705D9AA" w14:textId="2F509BCD" w:rsidTr="008B4C6A">
        <w:trPr>
          <w:cantSplit/>
          <w:trHeight w:val="640"/>
        </w:trPr>
        <w:tc>
          <w:tcPr>
            <w:tcW w:w="1194" w:type="dxa"/>
            <w:vMerge/>
            <w:tcBorders>
              <w:top w:val="nil"/>
              <w:left w:val="nil"/>
              <w:bottom w:val="nil"/>
              <w:right w:val="single" w:sz="2" w:space="0" w:color="auto"/>
            </w:tcBorders>
            <w:textDirection w:val="tbRl"/>
            <w:vAlign w:val="center"/>
          </w:tcPr>
          <w:p w14:paraId="1520237A" w14:textId="77777777" w:rsidR="002B6359" w:rsidRPr="002F2A4E" w:rsidRDefault="002B6359" w:rsidP="002B6359">
            <w:pPr>
              <w:ind w:left="113" w:right="113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3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0CFDB499" w14:textId="3C64CCA5" w:rsidR="002B6359" w:rsidRPr="002F2A4E" w:rsidRDefault="002B6359" w:rsidP="002B635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D3566">
              <w:rPr>
                <w:rFonts w:ascii="Times New Roman" w:hAnsi="Times New Roman" w:cs="Times New Roman"/>
                <w:sz w:val="22"/>
                <w:szCs w:val="22"/>
              </w:rPr>
              <w:t xml:space="preserve">Stress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  <w:r w:rsidRPr="003D3566">
              <w:rPr>
                <w:rFonts w:ascii="Times New Roman" w:hAnsi="Times New Roman" w:cs="Times New Roman"/>
                <w:sz w:val="22"/>
                <w:szCs w:val="22"/>
              </w:rPr>
              <w:t xml:space="preserve"> Plasticity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60AAD" w14:textId="05CA5173" w:rsidR="002B6359" w:rsidRPr="002F2A4E" w:rsidRDefault="002B6359" w:rsidP="002B63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3566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4786D" w14:textId="37AEEDC2" w:rsidR="002B6359" w:rsidRPr="002F2A4E" w:rsidRDefault="002B6359" w:rsidP="002B63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356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C9E88" w14:textId="4B337577" w:rsidR="002B6359" w:rsidRPr="002F2A4E" w:rsidRDefault="002B6359" w:rsidP="002B63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3566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A6BF9" w14:textId="71F4B06C" w:rsidR="002B6359" w:rsidRPr="002F2A4E" w:rsidRDefault="002B6359" w:rsidP="002B63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3566">
              <w:rPr>
                <w:rFonts w:ascii="Times New Roman" w:hAnsi="Times New Roman" w:cs="Times New Roman"/>
                <w:sz w:val="22"/>
                <w:szCs w:val="22"/>
              </w:rPr>
              <w:t>0.23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CFB82" w14:textId="7A01E45B" w:rsidR="002B6359" w:rsidRPr="002F2A4E" w:rsidRDefault="002B6359" w:rsidP="002B63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3566">
              <w:rPr>
                <w:rFonts w:ascii="Times New Roman" w:hAnsi="Times New Roman" w:cs="Times New Roman"/>
                <w:sz w:val="22"/>
                <w:szCs w:val="22"/>
              </w:rPr>
              <w:t>0.6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99215" w14:textId="3B2FBB54" w:rsidR="002B6359" w:rsidRPr="002F2A4E" w:rsidRDefault="002B6359" w:rsidP="002B63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35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2</w:t>
            </w:r>
          </w:p>
        </w:tc>
      </w:tr>
      <w:tr w:rsidR="008B4C6A" w:rsidRPr="002F2A4E" w14:paraId="432EDAD6" w14:textId="77777777" w:rsidTr="008B4C6A">
        <w:trPr>
          <w:cantSplit/>
          <w:trHeight w:val="640"/>
        </w:trPr>
        <w:tc>
          <w:tcPr>
            <w:tcW w:w="1194" w:type="dxa"/>
            <w:vMerge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textDirection w:val="tbRl"/>
            <w:vAlign w:val="center"/>
          </w:tcPr>
          <w:p w14:paraId="2200AFF1" w14:textId="77777777" w:rsidR="002B6359" w:rsidRPr="002F2A4E" w:rsidRDefault="002B6359" w:rsidP="002B6359">
            <w:pPr>
              <w:ind w:left="113" w:right="113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3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0F6A636E" w14:textId="020BA6B8" w:rsidR="002B6359" w:rsidRPr="002F2A4E" w:rsidRDefault="002B6359" w:rsidP="002B635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D3566">
              <w:rPr>
                <w:rFonts w:ascii="Times New Roman" w:hAnsi="Times New Roman" w:cs="Times New Roman"/>
                <w:sz w:val="22"/>
                <w:szCs w:val="22"/>
              </w:rPr>
              <w:t>Residuals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7F75333F" w14:textId="3DA34CAB" w:rsidR="002B6359" w:rsidRPr="002F2A4E" w:rsidRDefault="002B6359" w:rsidP="002B63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3566">
              <w:rPr>
                <w:rFonts w:ascii="Times New Roman" w:hAnsi="Times New Roman" w:cs="Times New Roman"/>
                <w:sz w:val="22"/>
                <w:szCs w:val="22"/>
              </w:rPr>
              <w:t>0.72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4E3BF23E" w14:textId="4CE3FDF9" w:rsidR="002B6359" w:rsidRPr="002F2A4E" w:rsidRDefault="002B6359" w:rsidP="002B63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3566">
              <w:rPr>
                <w:rFonts w:ascii="Times New Roman" w:hAnsi="Times New Roman" w:cs="Times New Roman"/>
                <w:sz w:val="22"/>
                <w:szCs w:val="22"/>
              </w:rPr>
              <w:t>126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6CC92630" w14:textId="102E32EC" w:rsidR="002B6359" w:rsidRPr="002F2A4E" w:rsidRDefault="002B6359" w:rsidP="002B63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3566">
              <w:rPr>
                <w:rFonts w:ascii="Times New Roman" w:hAnsi="Times New Roman" w:cs="Times New Roman"/>
                <w:sz w:val="22"/>
                <w:szCs w:val="22"/>
              </w:rPr>
              <w:t>0.00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7BCAEE54" w14:textId="77777777" w:rsidR="002B6359" w:rsidRPr="002F2A4E" w:rsidRDefault="002B6359" w:rsidP="002B63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33260620" w14:textId="77777777" w:rsidR="002B6359" w:rsidRPr="002F2A4E" w:rsidRDefault="002B6359" w:rsidP="002B63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54C5CBF8" w14:textId="77777777" w:rsidR="002B6359" w:rsidRPr="002F2A4E" w:rsidRDefault="002B6359" w:rsidP="002B63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4C6A" w:rsidRPr="002F2A4E" w14:paraId="1C389BE5" w14:textId="77777777" w:rsidTr="008B4C6A">
        <w:trPr>
          <w:trHeight w:val="593"/>
        </w:trPr>
        <w:tc>
          <w:tcPr>
            <w:tcW w:w="1194" w:type="dxa"/>
            <w:vMerge w:val="restart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textDirection w:val="btLr"/>
            <w:vAlign w:val="center"/>
          </w:tcPr>
          <w:p w14:paraId="5CDF0DA0" w14:textId="20CB52A1" w:rsidR="008B4C6A" w:rsidRPr="002F2A4E" w:rsidRDefault="002F43C7" w:rsidP="008B4C6A">
            <w:pPr>
              <w:ind w:left="113" w:right="113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stance travelled in open field arena</w:t>
            </w:r>
          </w:p>
        </w:tc>
        <w:tc>
          <w:tcPr>
            <w:tcW w:w="1163" w:type="dxa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vAlign w:val="center"/>
          </w:tcPr>
          <w:p w14:paraId="741A94D4" w14:textId="6136B622" w:rsidR="008B4C6A" w:rsidRPr="002F2A4E" w:rsidRDefault="008B4C6A" w:rsidP="008B4C6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D3566">
              <w:rPr>
                <w:rFonts w:ascii="Times New Roman" w:hAnsi="Times New Roman" w:cs="Times New Roman"/>
                <w:sz w:val="22"/>
                <w:szCs w:val="22"/>
              </w:rPr>
              <w:t>Stress</w:t>
            </w:r>
          </w:p>
        </w:tc>
        <w:tc>
          <w:tcPr>
            <w:tcW w:w="1306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3ACC83D3" w14:textId="318ECB9D" w:rsidR="008B4C6A" w:rsidRPr="002F2A4E" w:rsidRDefault="008B4C6A" w:rsidP="008B4C6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3566">
              <w:rPr>
                <w:rFonts w:ascii="Times New Roman" w:hAnsi="Times New Roman" w:cs="Times New Roman"/>
                <w:sz w:val="22"/>
                <w:szCs w:val="22"/>
              </w:rPr>
              <w:t>281.067</w:t>
            </w:r>
          </w:p>
        </w:tc>
        <w:tc>
          <w:tcPr>
            <w:tcW w:w="795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52EA0467" w14:textId="59DBB7A9" w:rsidR="008B4C6A" w:rsidRPr="002F2A4E" w:rsidRDefault="008B4C6A" w:rsidP="008B4C6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356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6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76B7B995" w14:textId="6EEDB906" w:rsidR="008B4C6A" w:rsidRPr="002F2A4E" w:rsidRDefault="008B4C6A" w:rsidP="008B4C6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3566">
              <w:rPr>
                <w:rFonts w:ascii="Times New Roman" w:hAnsi="Times New Roman" w:cs="Times New Roman"/>
                <w:sz w:val="22"/>
                <w:szCs w:val="22"/>
              </w:rPr>
              <w:t>281.067</w:t>
            </w:r>
          </w:p>
        </w:tc>
        <w:tc>
          <w:tcPr>
            <w:tcW w:w="82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015784FD" w14:textId="21CAD1EA" w:rsidR="008B4C6A" w:rsidRPr="002F2A4E" w:rsidRDefault="008B4C6A" w:rsidP="008B4C6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3566">
              <w:rPr>
                <w:rFonts w:ascii="Times New Roman" w:hAnsi="Times New Roman" w:cs="Times New Roman"/>
                <w:sz w:val="22"/>
                <w:szCs w:val="22"/>
              </w:rPr>
              <w:t>4.180</w:t>
            </w:r>
          </w:p>
        </w:tc>
        <w:tc>
          <w:tcPr>
            <w:tcW w:w="1286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15959B21" w14:textId="57E08EC5" w:rsidR="008B4C6A" w:rsidRPr="002F2A4E" w:rsidRDefault="008B4C6A" w:rsidP="008B4C6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3566">
              <w:rPr>
                <w:rFonts w:ascii="Times New Roman" w:hAnsi="Times New Roman" w:cs="Times New Roman"/>
                <w:sz w:val="22"/>
                <w:szCs w:val="22"/>
              </w:rPr>
              <w:t>0.043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276D03D4" w14:textId="2DA4C5ED" w:rsidR="008B4C6A" w:rsidRPr="002F2A4E" w:rsidRDefault="008B4C6A" w:rsidP="008B4C6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3566">
              <w:rPr>
                <w:rFonts w:ascii="Times New Roman" w:hAnsi="Times New Roman" w:cs="Times New Roman"/>
                <w:sz w:val="22"/>
                <w:szCs w:val="22"/>
              </w:rPr>
              <w:t>0.028</w:t>
            </w:r>
          </w:p>
        </w:tc>
      </w:tr>
      <w:tr w:rsidR="008B4C6A" w:rsidRPr="002F2A4E" w14:paraId="0F9DC244" w14:textId="77777777" w:rsidTr="008B4C6A">
        <w:trPr>
          <w:trHeight w:val="593"/>
        </w:trPr>
        <w:tc>
          <w:tcPr>
            <w:tcW w:w="1194" w:type="dxa"/>
            <w:vMerge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156F4F89" w14:textId="77777777" w:rsidR="008B4C6A" w:rsidRPr="002F2A4E" w:rsidRDefault="008B4C6A" w:rsidP="008B4C6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3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6A4AEDA5" w14:textId="0AF6197C" w:rsidR="008B4C6A" w:rsidRPr="002F2A4E" w:rsidRDefault="008B4C6A" w:rsidP="008B4C6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D3566">
              <w:rPr>
                <w:rFonts w:ascii="Times New Roman" w:hAnsi="Times New Roman" w:cs="Times New Roman"/>
                <w:sz w:val="22"/>
                <w:szCs w:val="22"/>
              </w:rPr>
              <w:t>Plasticity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BB998" w14:textId="4E2612FC" w:rsidR="008B4C6A" w:rsidRPr="002F2A4E" w:rsidRDefault="008B4C6A" w:rsidP="008B4C6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3566">
              <w:rPr>
                <w:rFonts w:ascii="Times New Roman" w:hAnsi="Times New Roman" w:cs="Times New Roman"/>
                <w:sz w:val="22"/>
                <w:szCs w:val="22"/>
              </w:rPr>
              <w:t>1379.30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BD037" w14:textId="5D21AF6D" w:rsidR="008B4C6A" w:rsidRPr="002F2A4E" w:rsidRDefault="008B4C6A" w:rsidP="008B4C6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356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F9936" w14:textId="30DFFF36" w:rsidR="008B4C6A" w:rsidRPr="002F2A4E" w:rsidRDefault="008B4C6A" w:rsidP="008B4C6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3566">
              <w:rPr>
                <w:rFonts w:ascii="Times New Roman" w:hAnsi="Times New Roman" w:cs="Times New Roman"/>
                <w:sz w:val="22"/>
                <w:szCs w:val="22"/>
              </w:rPr>
              <w:t>1379.3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56E2E" w14:textId="7CE3CC61" w:rsidR="008B4C6A" w:rsidRPr="002F2A4E" w:rsidRDefault="008B4C6A" w:rsidP="008B4C6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3566">
              <w:rPr>
                <w:rFonts w:ascii="Times New Roman" w:hAnsi="Times New Roman" w:cs="Times New Roman"/>
                <w:sz w:val="22"/>
                <w:szCs w:val="22"/>
              </w:rPr>
              <w:t>20.51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0B213" w14:textId="5CD20417" w:rsidR="008B4C6A" w:rsidRPr="002F2A4E" w:rsidRDefault="008B4C6A" w:rsidP="008B4C6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3566">
              <w:rPr>
                <w:rFonts w:ascii="Times New Roman" w:hAnsi="Times New Roman" w:cs="Times New Roman"/>
                <w:sz w:val="22"/>
                <w:szCs w:val="22"/>
              </w:rPr>
              <w:t>1.356×10</w:t>
            </w:r>
            <w:r w:rsidRPr="003D356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5</w:t>
            </w:r>
            <w:r w:rsidRPr="003D356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C7B2A" w14:textId="2549CF65" w:rsidR="008B4C6A" w:rsidRPr="002F2A4E" w:rsidRDefault="008B4C6A" w:rsidP="008B4C6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3566">
              <w:rPr>
                <w:rFonts w:ascii="Times New Roman" w:hAnsi="Times New Roman" w:cs="Times New Roman"/>
                <w:sz w:val="22"/>
                <w:szCs w:val="22"/>
              </w:rPr>
              <w:t>0.136</w:t>
            </w:r>
          </w:p>
        </w:tc>
      </w:tr>
      <w:tr w:rsidR="008B4C6A" w:rsidRPr="002F2A4E" w14:paraId="16076913" w14:textId="77777777" w:rsidTr="008B4C6A">
        <w:trPr>
          <w:trHeight w:val="593"/>
        </w:trPr>
        <w:tc>
          <w:tcPr>
            <w:tcW w:w="1194" w:type="dxa"/>
            <w:vMerge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391A3708" w14:textId="77777777" w:rsidR="008B4C6A" w:rsidRPr="002F2A4E" w:rsidRDefault="008B4C6A" w:rsidP="008B4C6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3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3DBE04D3" w14:textId="1E3C6970" w:rsidR="008B4C6A" w:rsidRPr="002F2A4E" w:rsidRDefault="008B4C6A" w:rsidP="008B4C6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D3566">
              <w:rPr>
                <w:rFonts w:ascii="Times New Roman" w:hAnsi="Times New Roman" w:cs="Times New Roman"/>
                <w:sz w:val="22"/>
                <w:szCs w:val="22"/>
              </w:rPr>
              <w:t xml:space="preserve">Stress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  <w:r w:rsidRPr="003D3566">
              <w:rPr>
                <w:rFonts w:ascii="Times New Roman" w:hAnsi="Times New Roman" w:cs="Times New Roman"/>
                <w:sz w:val="22"/>
                <w:szCs w:val="22"/>
              </w:rPr>
              <w:t xml:space="preserve"> Plasticity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BE11A" w14:textId="25B33C4B" w:rsidR="008B4C6A" w:rsidRPr="002F2A4E" w:rsidRDefault="008B4C6A" w:rsidP="008B4C6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3566">
              <w:rPr>
                <w:rFonts w:ascii="Times New Roman" w:hAnsi="Times New Roman" w:cs="Times New Roman"/>
                <w:sz w:val="22"/>
                <w:szCs w:val="22"/>
              </w:rPr>
              <w:t>21.96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7831A" w14:textId="7053CB0D" w:rsidR="008B4C6A" w:rsidRPr="002F2A4E" w:rsidRDefault="008B4C6A" w:rsidP="008B4C6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356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D626C" w14:textId="1C4E80FA" w:rsidR="008B4C6A" w:rsidRPr="002F2A4E" w:rsidRDefault="008B4C6A" w:rsidP="008B4C6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3566">
              <w:rPr>
                <w:rFonts w:ascii="Times New Roman" w:hAnsi="Times New Roman" w:cs="Times New Roman"/>
                <w:sz w:val="22"/>
                <w:szCs w:val="22"/>
              </w:rPr>
              <w:t>21.96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5AB3E" w14:textId="4A24A54A" w:rsidR="008B4C6A" w:rsidRPr="002F2A4E" w:rsidRDefault="008B4C6A" w:rsidP="008B4C6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3566">
              <w:rPr>
                <w:rFonts w:ascii="Times New Roman" w:hAnsi="Times New Roman" w:cs="Times New Roman"/>
                <w:sz w:val="22"/>
                <w:szCs w:val="22"/>
              </w:rPr>
              <w:t>0.32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7337A" w14:textId="7FF3CF1A" w:rsidR="008B4C6A" w:rsidRPr="002F2A4E" w:rsidRDefault="008B4C6A" w:rsidP="008B4C6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3566">
              <w:rPr>
                <w:rFonts w:ascii="Times New Roman" w:hAnsi="Times New Roman" w:cs="Times New Roman"/>
                <w:sz w:val="22"/>
                <w:szCs w:val="22"/>
              </w:rPr>
              <w:t>0.5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EB3E1" w14:textId="1BA6154F" w:rsidR="008B4C6A" w:rsidRPr="002F2A4E" w:rsidRDefault="008B4C6A" w:rsidP="008B4C6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3566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</w:tr>
      <w:tr w:rsidR="008B4C6A" w:rsidRPr="002F2A4E" w14:paraId="60937CAD" w14:textId="77777777" w:rsidTr="008B4C6A">
        <w:trPr>
          <w:trHeight w:val="593"/>
        </w:trPr>
        <w:tc>
          <w:tcPr>
            <w:tcW w:w="1194" w:type="dxa"/>
            <w:vMerge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68F145BD" w14:textId="77777777" w:rsidR="008B4C6A" w:rsidRPr="002F2A4E" w:rsidRDefault="008B4C6A" w:rsidP="008B4C6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3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0B0D4F56" w14:textId="0EA5BACB" w:rsidR="008B4C6A" w:rsidRPr="002F2A4E" w:rsidRDefault="008B4C6A" w:rsidP="008B4C6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D3566">
              <w:rPr>
                <w:rFonts w:ascii="Times New Roman" w:hAnsi="Times New Roman" w:cs="Times New Roman"/>
                <w:sz w:val="22"/>
                <w:szCs w:val="22"/>
              </w:rPr>
              <w:t>Residuals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18A94A65" w14:textId="681CCE8D" w:rsidR="008B4C6A" w:rsidRPr="002F2A4E" w:rsidRDefault="008B4C6A" w:rsidP="008B4C6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3566">
              <w:rPr>
                <w:rFonts w:ascii="Times New Roman" w:hAnsi="Times New Roman" w:cs="Times New Roman"/>
                <w:sz w:val="22"/>
                <w:szCs w:val="22"/>
              </w:rPr>
              <w:t>8472.30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3197C85A" w14:textId="59A1A57C" w:rsidR="008B4C6A" w:rsidRPr="002F2A4E" w:rsidRDefault="008B4C6A" w:rsidP="008B4C6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3566">
              <w:rPr>
                <w:rFonts w:ascii="Times New Roman" w:hAnsi="Times New Roman" w:cs="Times New Roman"/>
                <w:sz w:val="22"/>
                <w:szCs w:val="22"/>
              </w:rPr>
              <w:t>126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6EDFF5C" w14:textId="0AB6BFCE" w:rsidR="008B4C6A" w:rsidRPr="002F2A4E" w:rsidRDefault="008B4C6A" w:rsidP="008B4C6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3566">
              <w:rPr>
                <w:rFonts w:ascii="Times New Roman" w:hAnsi="Times New Roman" w:cs="Times New Roman"/>
                <w:sz w:val="22"/>
                <w:szCs w:val="22"/>
              </w:rPr>
              <w:t>67.24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136A3E06" w14:textId="77777777" w:rsidR="008B4C6A" w:rsidRPr="002F2A4E" w:rsidRDefault="008B4C6A" w:rsidP="008B4C6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6DDA183C" w14:textId="77777777" w:rsidR="008B4C6A" w:rsidRPr="002F2A4E" w:rsidRDefault="008B4C6A" w:rsidP="008B4C6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62E0AE81" w14:textId="77777777" w:rsidR="008B4C6A" w:rsidRPr="002F2A4E" w:rsidRDefault="008B4C6A" w:rsidP="008B4C6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4501F0D6" w14:textId="3C8C6983" w:rsidR="002F2A4E" w:rsidRDefault="00895AA6" w:rsidP="00F77EF1">
      <w:r w:rsidRPr="003D3566">
        <w:rPr>
          <w:rFonts w:ascii="Times New Roman" w:hAnsi="Times New Roman" w:cs="Times New Roman"/>
          <w:i/>
          <w:iCs/>
          <w:sz w:val="22"/>
          <w:szCs w:val="22"/>
        </w:rPr>
        <w:t>Note.</w:t>
      </w:r>
      <w:r w:rsidRPr="003D3566">
        <w:rPr>
          <w:rFonts w:ascii="Times New Roman" w:hAnsi="Times New Roman" w:cs="Times New Roman"/>
          <w:sz w:val="22"/>
          <w:szCs w:val="22"/>
        </w:rPr>
        <w:t xml:space="preserve">  Type III Sum of Squares</w:t>
      </w:r>
    </w:p>
    <w:sectPr w:rsidR="002F2A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A4E"/>
    <w:rsid w:val="000B0702"/>
    <w:rsid w:val="000D3A1F"/>
    <w:rsid w:val="001A30D2"/>
    <w:rsid w:val="002B6359"/>
    <w:rsid w:val="002F2A4E"/>
    <w:rsid w:val="002F43C7"/>
    <w:rsid w:val="002F6A82"/>
    <w:rsid w:val="00371900"/>
    <w:rsid w:val="00397031"/>
    <w:rsid w:val="00452CF6"/>
    <w:rsid w:val="004A5DE3"/>
    <w:rsid w:val="005A14CF"/>
    <w:rsid w:val="00604D54"/>
    <w:rsid w:val="006404B5"/>
    <w:rsid w:val="00700FCC"/>
    <w:rsid w:val="007E6348"/>
    <w:rsid w:val="00884BBC"/>
    <w:rsid w:val="00895AA6"/>
    <w:rsid w:val="008B4C6A"/>
    <w:rsid w:val="009426FB"/>
    <w:rsid w:val="009771B7"/>
    <w:rsid w:val="00996E4D"/>
    <w:rsid w:val="009B5281"/>
    <w:rsid w:val="009D515A"/>
    <w:rsid w:val="009F131F"/>
    <w:rsid w:val="00A12981"/>
    <w:rsid w:val="00A35E51"/>
    <w:rsid w:val="00A40E25"/>
    <w:rsid w:val="00B45268"/>
    <w:rsid w:val="00C16973"/>
    <w:rsid w:val="00CF56B6"/>
    <w:rsid w:val="00D969D3"/>
    <w:rsid w:val="00E50187"/>
    <w:rsid w:val="00E83753"/>
    <w:rsid w:val="00F129FB"/>
    <w:rsid w:val="00F22758"/>
    <w:rsid w:val="00F77EF1"/>
    <w:rsid w:val="00FC29F5"/>
    <w:rsid w:val="00FF7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D551C"/>
  <w15:chartTrackingRefBased/>
  <w15:docId w15:val="{E6B2508A-B228-4DD5-A79A-A54B9AA33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2A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2A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2A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2A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2A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2A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2A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2A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2A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2A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2A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2A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2A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2A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2A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2A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2A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2A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2A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2A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2A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2A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2A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2A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2A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2A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2A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2A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2A4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F2A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244</Words>
  <Characters>1391</Characters>
  <Application>Microsoft Office Word</Application>
  <DocSecurity>0</DocSecurity>
  <Lines>11</Lines>
  <Paragraphs>3</Paragraphs>
  <ScaleCrop>false</ScaleCrop>
  <Company/>
  <LinksUpToDate>false</LinksUpToDate>
  <CharactersWithSpaces>1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ic, Adema (ar5pt)</dc:creator>
  <cp:keywords/>
  <dc:description/>
  <cp:lastModifiedBy>Ribic, Adema (ar5pt)</cp:lastModifiedBy>
  <cp:revision>29</cp:revision>
  <dcterms:created xsi:type="dcterms:W3CDTF">2025-04-10T16:21:00Z</dcterms:created>
  <dcterms:modified xsi:type="dcterms:W3CDTF">2025-04-10T17:12:00Z</dcterms:modified>
</cp:coreProperties>
</file>